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Table S2. Quality assessments of the included studies based on Newcastle–Ottawa scale</w:t>
      </w:r>
    </w:p>
    <w:tbl>
      <w:tblPr>
        <w:tblW w:w="9171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9"/>
        <w:gridCol w:w="2462"/>
        <w:gridCol w:w="881"/>
        <w:gridCol w:w="881"/>
        <w:gridCol w:w="882"/>
        <w:gridCol w:w="881"/>
        <w:gridCol w:w="882"/>
        <w:gridCol w:w="881"/>
        <w:gridCol w:w="882"/>
      </w:tblGrid>
      <w:tr>
        <w:trPr>
          <w:trHeight w:val="427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AU"/>
              </w:rPr>
              <w:t>Code</w:t>
            </w:r>
          </w:p>
        </w:tc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Authors/years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AU"/>
              </w:rPr>
              <w:t xml:space="preserve">Standard sampling protocol 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AU"/>
              </w:rPr>
              <w:t>Period of sampling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AU"/>
              </w:rPr>
              <w:t>QA/QC conducted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AU"/>
              </w:rPr>
              <w:t>All objectives achieved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AU"/>
              </w:rPr>
              <w:t>Report on sources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AU"/>
              </w:rPr>
              <w:t>Mean metals levels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AU"/>
              </w:rPr>
              <w:t>Overall quality score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2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ZH Shar et al.(2021)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5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igaElbagermi et al.(202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5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izi,R et al.(202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aman,V et al.(202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6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arifi,Sh et al. (202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5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6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lmayahi B et al.(201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7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man N. Abdelfatah(201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8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akhreddini ,M et al.(201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9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stafa, M et al.(201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10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 Harlia (201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5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11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atma Esra Totan (201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6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12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hmed,M et al.(201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13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ikzadeh (201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14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ema A. Abdeljalil (201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5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15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adeghi,N et al.(201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  <w:lang w:val="en-US"/>
              </w:rPr>
              <w:t>Shahbazi,Y et al.(201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17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khtar.S(201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18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daniTonekaboni (201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19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rcio Augusto et al.(201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5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20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ijuan Yu et al.(201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21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ahar Y Issa et al. (201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22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 xml:space="preserve">Santos, C. B. G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201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23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  <w:lang w:val="en-US"/>
              </w:rPr>
              <w:t>Sobhanardakani (201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24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turovic´.Z et al.  (201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25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hezelbash,M et al. (201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74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26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ianfeng Ping(201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27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serAlibeigi (201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28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  <w:lang w:val="en-US"/>
              </w:rPr>
              <w:t>Rezaei,M et al. (201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6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29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ahbazi,Y et al. (201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0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ukáčová et al. (201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1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eem Khan (201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2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1764" w:leader="none"/>
              </w:tabs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alah Fathy Aal et al.  (201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3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iclean,M et al.(201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5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4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rissa S. P (201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5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utfullah.G (200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6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rghila,S  et al.(200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</w:t>
            </w:r>
          </w:p>
        </w:tc>
      </w:tr>
      <w:tr>
        <w:trPr>
          <w:trHeight w:val="85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7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bou Arab, A.A.K et al.(200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8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hl.P(200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85" w:hRule="atLeast"/>
        </w:trPr>
        <w:tc>
          <w:tcPr>
            <w:tcW w:w="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9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 xml:space="preserve">Gul Kazi,T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0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li-qiang qin et al.(200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de-DE"/>
              </w:rPr>
              <w:t>)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5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1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rveen.F (2005)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2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ares,A et al. (2004)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3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OKUSüOGÿ LU,O et al.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2002)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4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rtino,F (2001)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53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5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LENA M et al. (1999)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6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ipathi.(1999)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7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. M. RodrmHguez (1995)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3</w:t>
            </w:r>
          </w:p>
        </w:tc>
      </w:tr>
      <w:tr>
        <w:trPr>
          <w:trHeight w:val="141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8</w:t>
            </w:r>
          </w:p>
        </w:tc>
        <w:tc>
          <w:tcPr>
            <w:tcW w:w="24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. Zurera-Cosano (1993)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No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Yes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4</w:t>
            </w:r>
          </w:p>
        </w:tc>
      </w:tr>
    </w:tbl>
    <w:p>
      <w:pPr>
        <w:pStyle w:val="Normal"/>
        <w:spacing w:lineRule="auto" w:line="276" w:before="0" w:after="0"/>
        <w:jc w:val="both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spacing w:lineRule="auto" w:line="276" w:before="0" w:after="0"/>
        <w:jc w:val="both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spacing w:lineRule="auto" w:line="276" w:before="0" w:after="0"/>
        <w:jc w:val="both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spacing w:lineRule="auto" w:line="276" w:before="0" w:after="0"/>
        <w:jc w:val="both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spacing w:before="0" w:after="160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Calibri" w:cs="Arial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7:12:00Z</dcterms:created>
  <dc:creator>989150060122</dc:creator>
  <dc:description/>
  <dc:language>en-US</dc:language>
  <cp:lastModifiedBy>989150060122</cp:lastModifiedBy>
  <dcterms:modified xsi:type="dcterms:W3CDTF">2023-12-29T17:12:00Z</dcterms:modified>
  <cp:revision>2</cp:revision>
  <dc:subject/>
  <dc:title/>
</cp:coreProperties>
</file>